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DA9" w:rsidRPr="00E54C68" w:rsidRDefault="00D8623C" w:rsidP="001F3DA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1F3DA9" w:rsidRPr="00E54C68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1F3DA9" w:rsidRPr="00E54C68">
        <w:rPr>
          <w:rFonts w:ascii="Times New Roman" w:hAnsi="Times New Roman"/>
          <w:b/>
          <w:sz w:val="24"/>
          <w:szCs w:val="24"/>
        </w:rPr>
        <w:t xml:space="preserve">1: List of individual databases searched through </w:t>
      </w:r>
      <w:r w:rsidR="001F3DA9">
        <w:rPr>
          <w:rFonts w:ascii="Times New Roman" w:hAnsi="Times New Roman"/>
          <w:b/>
          <w:sz w:val="24"/>
          <w:szCs w:val="24"/>
        </w:rPr>
        <w:t xml:space="preserve">the </w:t>
      </w:r>
      <w:r w:rsidR="001F3DA9" w:rsidRPr="00E54C68">
        <w:rPr>
          <w:rFonts w:ascii="Times New Roman" w:hAnsi="Times New Roman"/>
          <w:b/>
          <w:sz w:val="24"/>
          <w:szCs w:val="24"/>
        </w:rPr>
        <w:t>online meta-databases</w:t>
      </w:r>
      <w:r w:rsidR="001F3DA9">
        <w:rPr>
          <w:rFonts w:ascii="Times New Roman" w:hAnsi="Times New Roman"/>
          <w:b/>
          <w:sz w:val="24"/>
          <w:szCs w:val="24"/>
        </w:rPr>
        <w:t>*</w:t>
      </w:r>
    </w:p>
    <w:tbl>
      <w:tblPr>
        <w:tblStyle w:val="TableGrid"/>
        <w:tblW w:w="12050" w:type="dxa"/>
        <w:tblInd w:w="-318" w:type="dxa"/>
        <w:tblLook w:val="04A0"/>
      </w:tblPr>
      <w:tblGrid>
        <w:gridCol w:w="12050"/>
      </w:tblGrid>
      <w:tr w:rsidR="001F3DA9" w:rsidRPr="00E54C68" w:rsidTr="003129F5">
        <w:tc>
          <w:tcPr>
            <w:tcW w:w="12050" w:type="dxa"/>
            <w:shd w:val="clear" w:color="auto" w:fill="F2F2F2" w:themeFill="background1" w:themeFillShade="F2"/>
          </w:tcPr>
          <w:p w:rsidR="001F3DA9" w:rsidRPr="00892E61" w:rsidRDefault="001F3DA9" w:rsidP="003129F5">
            <w:pPr>
              <w:pStyle w:val="Heading2"/>
              <w:numPr>
                <w:ilvl w:val="0"/>
                <w:numId w:val="0"/>
              </w:numPr>
              <w:ind w:left="33"/>
              <w:outlineLvl w:val="1"/>
              <w:rPr>
                <w:rStyle w:val="Strong"/>
                <w:rFonts w:ascii="Times New Roman" w:hAnsi="Times New Roman"/>
                <w:b/>
                <w:bCs w:val="0"/>
              </w:rPr>
            </w:pPr>
            <w:r w:rsidRPr="00892E61">
              <w:rPr>
                <w:rStyle w:val="Strong"/>
                <w:rFonts w:ascii="Times New Roman" w:hAnsi="Times New Roman"/>
                <w:b/>
                <w:bCs w:val="0"/>
              </w:rPr>
              <w:t xml:space="preserve">EBSCOHost Research collection: </w:t>
            </w:r>
            <w:hyperlink r:id="rId5" w:history="1">
              <w:r w:rsidRPr="00B4067F">
                <w:rPr>
                  <w:rStyle w:val="Hyperlink"/>
                  <w:rFonts w:ascii="Times New Roman" w:hAnsi="Times New Roman"/>
                  <w:b w:val="0"/>
                </w:rPr>
                <w:t>http://www.ebscohost.com/</w:t>
              </w:r>
            </w:hyperlink>
          </w:p>
        </w:tc>
      </w:tr>
      <w:tr w:rsidR="001F3DA9" w:rsidTr="003129F5">
        <w:tc>
          <w:tcPr>
            <w:tcW w:w="12050" w:type="dxa"/>
          </w:tcPr>
          <w:p w:rsidR="001F3DA9" w:rsidRPr="00126892" w:rsidRDefault="001F3DA9" w:rsidP="003129F5">
            <w:pPr>
              <w:pStyle w:val="Heading2"/>
              <w:numPr>
                <w:ilvl w:val="0"/>
                <w:numId w:val="0"/>
              </w:numPr>
              <w:ind w:left="33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126892"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Alternative Press Index Archive, America: History &amp; Life, Anthropology Plus, Art &amp; Architecture Complete, Art Index Retrospective, Audiobook, Avery Index to Architectural Periodicals, Bo</w:t>
            </w:r>
            <w:r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 xml:space="preserve">ok Review Digest Retrospective, </w:t>
            </w:r>
            <w:r w:rsidRPr="00126892"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Business Source Premier, CINAHL, Communication &amp; Mass Media Complete, Communication Abstracts, Criminal Justice Abstracts, eBook Collection, Education Index Retros</w:t>
            </w:r>
            <w:r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pective</w:t>
            </w:r>
            <w:r w:rsidRPr="00126892"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, Environment Complete, European Vie</w:t>
            </w:r>
            <w:r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ws of the Americas</w:t>
            </w:r>
            <w:r w:rsidRPr="00126892"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, Family &amp; Society Studies Worldwide, Family Studies Abstracts, GalleryWatch CRS Reports, GreenFILE, Historical Abstracts with Full Text, History of Science, Technology &amp; Medicine, Human Resources Abstracts, Index Islamicus, Index to Jewish Periodicals, Index to Legal Periodicals and Books (H.W. Wilson), Index to Legal Periodicals Retros</w:t>
            </w:r>
            <w:r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pective</w:t>
            </w:r>
            <w:r w:rsidRPr="00126892"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, International Bibliography of Theatre &amp; Dance with Full Text, International Political Science Abstracts, International Security &amp; Counter Terrorism Reference Center, L'Année philologique, Left Index, Library, Information Science &amp; Technology Abstracts, MLA Directory of Periodicals, MLA International Bibliography, Music Index, Peace Research Abstracts, Philosopher's Index, Public Administration Abstracts, Race Relations Abstracts, Readers' Guide Retros</w:t>
            </w:r>
            <w:r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pective</w:t>
            </w:r>
            <w:r w:rsidRPr="00126892"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, Regional Business News, RILM Abstracts of Music Literature, Short Story Index Retros</w:t>
            </w:r>
            <w:r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pective</w:t>
            </w:r>
            <w:r w:rsidRPr="00126892">
              <w:rPr>
                <w:rStyle w:val="Strong"/>
                <w:rFonts w:ascii="Times New Roman" w:hAnsi="Times New Roman"/>
                <w:bCs w:val="0"/>
                <w:sz w:val="22"/>
                <w:szCs w:val="22"/>
              </w:rPr>
              <w:t>, SPORTDiscus, Urban Studies Abstracts, Violence &amp; Abuse Abstracts, Women's Studies International</w:t>
            </w:r>
          </w:p>
        </w:tc>
      </w:tr>
      <w:tr w:rsidR="001F3DA9" w:rsidTr="003129F5">
        <w:tc>
          <w:tcPr>
            <w:tcW w:w="12050" w:type="dxa"/>
            <w:shd w:val="clear" w:color="auto" w:fill="F2F2F2" w:themeFill="background1" w:themeFillShade="F2"/>
          </w:tcPr>
          <w:p w:rsidR="001F3DA9" w:rsidRPr="00E54C68" w:rsidRDefault="001F3DA9" w:rsidP="003129F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54C68">
              <w:rPr>
                <w:rFonts w:ascii="Times New Roman" w:hAnsi="Times New Roman"/>
                <w:b/>
                <w:sz w:val="24"/>
                <w:szCs w:val="24"/>
              </w:rPr>
              <w:t xml:space="preserve">ProQuest Central: </w:t>
            </w:r>
            <w:hyperlink r:id="rId6" w:history="1">
              <w:r w:rsidRPr="00E54C68">
                <w:rPr>
                  <w:rStyle w:val="Hyperlink"/>
                  <w:rFonts w:ascii="Times New Roman" w:hAnsi="Times New Roman"/>
                  <w:b/>
                  <w:sz w:val="24"/>
                  <w:szCs w:val="24"/>
                </w:rPr>
                <w:t>http://www.proquest.com/</w:t>
              </w:r>
            </w:hyperlink>
            <w:r w:rsidRPr="00E54C6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1F3DA9" w:rsidTr="003129F5">
        <w:tc>
          <w:tcPr>
            <w:tcW w:w="12050" w:type="dxa"/>
          </w:tcPr>
          <w:p w:rsidR="001F3DA9" w:rsidRPr="00126892" w:rsidRDefault="00AF3AA8" w:rsidP="003129F5">
            <w:pPr>
              <w:rPr>
                <w:rFonts w:ascii="Times New Roman" w:hAnsi="Times New Roman"/>
              </w:rPr>
            </w:pPr>
            <w:hyperlink r:id="rId7" w:tooltip="Search ABI/INFORM Complet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ABI/INFORM Complet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8" w:tooltip="Search Accounting &amp; Tax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Accounting &amp; Tax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>, </w:t>
            </w:r>
            <w:hyperlink r:id="rId9" w:tooltip="Search Banking Information Sourc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Banking Information Sourc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0" w:tooltip="Search Canadian Newsstand Complet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Canadian Newsstand Complet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1" w:tooltip="Search CBCA Complet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CBCA Complet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 , </w:t>
            </w:r>
            <w:hyperlink r:id="rId12" w:tooltip="Search Hoover's Company Profile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Hoover's Company Profile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3" w:tooltip="Search OxResearch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OxResearch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4" w:tooltip="Search Pharmaceutical News Index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harmaceutical News Index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 , </w:t>
            </w:r>
            <w:hyperlink r:id="rId15" w:tooltip="Search ProQuest Asian Business &amp; Referenc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Asian Business &amp; Referenc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6" w:tooltip="Search ProQuest Biology Journal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Biology Journal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7" w:tooltip="Search ProQuest Career and Technical Education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Career and Technical Education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8" w:tooltip="Search ProQuest Computing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Computing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19" w:tooltip="Search ProQuest Criminal Justic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Criminal Justic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0" w:tooltip="Search ProQuest Education Journal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Education Journal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1" w:tooltip="Search ProQuest European Busines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European Busines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2" w:tooltip="Search ProQuest Family Health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Family Health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3" w:tooltip="Search ProQuest Health &amp; Medical Complet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Health &amp; Medical Complet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4" w:tooltip="Search ProQuest Health Management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Health Management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5" w:tooltip="Search ProQuest Military Collection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Military Collection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6" w:tooltip="Search ProQuest Newsstand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Newsstand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7" w:tooltip="Search ProQuest Nursing &amp; Allied Health Sourc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Nursing &amp; Allied Health Sourc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8" w:tooltip="Search ProQuest Political Science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Political Science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29" w:tooltip="Search ProQuest Psychology Journal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Psychology Journal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30" w:tooltip="Search ProQuest Religion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Religion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31" w:tooltip="Search ProQuest Research Library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Research Library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32" w:tooltip="Search ProQuest Science Journal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Science Journal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33" w:tooltip="Search ProQuest Social Science Journal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Social Science Journal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34" w:tooltip="Search ProQuest Sociology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Sociology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35" w:tooltip="Search ProQuest Telecommunication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ProQuest Telecommunication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 xml:space="preserve">, </w:t>
            </w:r>
            <w:hyperlink r:id="rId36" w:tooltip="Search Snapshots" w:history="1">
              <w:r w:rsidR="001F3DA9" w:rsidRPr="00126892">
                <w:rPr>
                  <w:rFonts w:ascii="Times New Roman" w:eastAsia="Times New Roman" w:hAnsi="Times New Roman"/>
                  <w:lang w:eastAsia="en-AU"/>
                </w:rPr>
                <w:t>Snapshots</w:t>
              </w:r>
            </w:hyperlink>
            <w:r w:rsidR="001F3DA9" w:rsidRPr="00126892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</w:tr>
      <w:tr w:rsidR="001F3DA9" w:rsidTr="003129F5">
        <w:tc>
          <w:tcPr>
            <w:tcW w:w="12050" w:type="dxa"/>
          </w:tcPr>
          <w:p w:rsidR="001F3DA9" w:rsidRPr="00126892" w:rsidRDefault="001F3DA9" w:rsidP="003129F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6892">
              <w:rPr>
                <w:rFonts w:ascii="Times New Roman" w:hAnsi="Times New Roman"/>
                <w:b/>
                <w:sz w:val="24"/>
                <w:szCs w:val="24"/>
              </w:rPr>
              <w:t xml:space="preserve">Web of Science Core Collection: </w:t>
            </w:r>
            <w:hyperlink r:id="rId37" w:history="1">
              <w:r w:rsidRPr="00126892">
                <w:rPr>
                  <w:rStyle w:val="Hyperlink"/>
                  <w:rFonts w:ascii="Times New Roman" w:hAnsi="Times New Roman"/>
                  <w:b/>
                  <w:sz w:val="24"/>
                  <w:szCs w:val="24"/>
                </w:rPr>
                <w:t>http://wokinfo.com/nextgenwebofscience</w:t>
              </w:r>
            </w:hyperlink>
            <w:r w:rsidRPr="0012689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1F3DA9" w:rsidTr="003129F5">
        <w:tc>
          <w:tcPr>
            <w:tcW w:w="12050" w:type="dxa"/>
          </w:tcPr>
          <w:p w:rsidR="001F3DA9" w:rsidRPr="00126892" w:rsidRDefault="001F3DA9" w:rsidP="003129F5">
            <w:pPr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r w:rsidRPr="00126892">
              <w:rPr>
                <w:rFonts w:ascii="Times New Roman" w:eastAsia="Times New Roman" w:hAnsi="Times New Roman"/>
                <w:lang w:eastAsia="en-AU"/>
              </w:rPr>
              <w:t xml:space="preserve">Science Citation Index Expanded, Social Sciences Citation Index, Arts &amp; Humanities Citation Index, Conference Proceedings Citation Index- Science, Conference Proceedings Citation Index- Social Science &amp; Humanities, Book Citation Index– Science, Book Citation Index– Social Sciences &amp; Humanities, Current Chemical Reactions, Index Chemicus </w:t>
            </w:r>
          </w:p>
        </w:tc>
      </w:tr>
    </w:tbl>
    <w:p w:rsidR="001F3DA9" w:rsidRPr="00892E61" w:rsidRDefault="001F3DA9" w:rsidP="001F3DA9">
      <w:pPr>
        <w:rPr>
          <w:rFonts w:ascii="Times New Roman" w:hAnsi="Times New Roman"/>
          <w:sz w:val="20"/>
          <w:szCs w:val="20"/>
        </w:rPr>
      </w:pPr>
      <w:r w:rsidRPr="00892E61">
        <w:rPr>
          <w:rFonts w:ascii="Times New Roman" w:hAnsi="Times New Roman"/>
          <w:sz w:val="20"/>
          <w:szCs w:val="20"/>
        </w:rPr>
        <w:t>* These databases were searched as they were available when using the standard settings in the meta-databases listed.</w:t>
      </w:r>
    </w:p>
    <w:p w:rsidR="001F3DA9" w:rsidRDefault="001F3DA9" w:rsidP="001F3DA9">
      <w:pPr>
        <w:rPr>
          <w:rFonts w:ascii="Times New Roman" w:hAnsi="Times New Roman"/>
          <w:sz w:val="24"/>
          <w:szCs w:val="24"/>
        </w:rPr>
      </w:pPr>
    </w:p>
    <w:p w:rsidR="006F475E" w:rsidRDefault="006F475E"/>
    <w:sectPr w:rsidR="006F475E" w:rsidSect="001F3D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4E0311"/>
    <w:multiLevelType w:val="hybridMultilevel"/>
    <w:tmpl w:val="4858AC6A"/>
    <w:lvl w:ilvl="0" w:tplc="5C50C646">
      <w:start w:val="1"/>
      <w:numFmt w:val="decimal"/>
      <w:pStyle w:val="Heading2"/>
      <w:lvlText w:val="%1."/>
      <w:lvlJc w:val="left"/>
      <w:pPr>
        <w:ind w:left="720" w:hanging="360"/>
      </w:pPr>
    </w:lvl>
    <w:lvl w:ilvl="1" w:tplc="C5ACCB00">
      <w:start w:val="1"/>
      <w:numFmt w:val="lowerLetter"/>
      <w:pStyle w:val="Heading3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defaultTabStop w:val="720"/>
  <w:characterSpacingControl w:val="doNotCompress"/>
  <w:compat/>
  <w:rsids>
    <w:rsidRoot w:val="001F3DA9"/>
    <w:rsid w:val="001F3DA9"/>
    <w:rsid w:val="006F475E"/>
    <w:rsid w:val="00AF3AA8"/>
    <w:rsid w:val="00D86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DA9"/>
    <w:pPr>
      <w:jc w:val="both"/>
    </w:pPr>
    <w:rPr>
      <w:rFonts w:ascii="Century Gothic" w:eastAsia="Calibri" w:hAnsi="Century Gothic" w:cs="Times New Roman"/>
    </w:rPr>
  </w:style>
  <w:style w:type="paragraph" w:styleId="Heading2">
    <w:name w:val="heading 2"/>
    <w:basedOn w:val="ListParagraph"/>
    <w:link w:val="Heading2Char"/>
    <w:uiPriority w:val="9"/>
    <w:qFormat/>
    <w:rsid w:val="001F3DA9"/>
    <w:pPr>
      <w:numPr>
        <w:numId w:val="1"/>
      </w:numPr>
      <w:outlineLvl w:val="1"/>
    </w:pPr>
    <w:rPr>
      <w:rFonts w:eastAsia="Times New Roman"/>
      <w:b/>
      <w:sz w:val="24"/>
      <w:szCs w:val="24"/>
      <w:lang w:eastAsia="en-AU"/>
    </w:rPr>
  </w:style>
  <w:style w:type="paragraph" w:styleId="Heading3">
    <w:name w:val="heading 3"/>
    <w:basedOn w:val="ListParagraph"/>
    <w:link w:val="Heading3Char"/>
    <w:uiPriority w:val="9"/>
    <w:qFormat/>
    <w:rsid w:val="001F3DA9"/>
    <w:pPr>
      <w:numPr>
        <w:ilvl w:val="1"/>
        <w:numId w:val="1"/>
      </w:numPr>
      <w:outlineLvl w:val="2"/>
    </w:pPr>
    <w:rPr>
      <w:rFonts w:eastAsia="Times New Roman"/>
      <w:b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DA9"/>
    <w:rPr>
      <w:rFonts w:ascii="Century Gothic" w:eastAsia="Times New Roman" w:hAnsi="Century Gothic" w:cs="Times New Roman"/>
      <w:b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F3DA9"/>
    <w:rPr>
      <w:rFonts w:ascii="Century Gothic" w:eastAsia="Times New Roman" w:hAnsi="Century Gothic" w:cs="Times New Roman"/>
      <w:b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1F3DA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F3DA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F3DA9"/>
    <w:rPr>
      <w:b/>
      <w:bCs/>
    </w:rPr>
  </w:style>
  <w:style w:type="paragraph" w:styleId="ListParagraph">
    <w:name w:val="List Paragraph"/>
    <w:basedOn w:val="Normal"/>
    <w:uiPriority w:val="34"/>
    <w:qFormat/>
    <w:rsid w:val="001F3D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DA9"/>
    <w:pPr>
      <w:jc w:val="both"/>
    </w:pPr>
    <w:rPr>
      <w:rFonts w:ascii="Century Gothic" w:eastAsia="Calibri" w:hAnsi="Century Gothic" w:cs="Times New Roman"/>
    </w:rPr>
  </w:style>
  <w:style w:type="paragraph" w:styleId="Heading2">
    <w:name w:val="heading 2"/>
    <w:basedOn w:val="ListParagraph"/>
    <w:link w:val="Heading2Char"/>
    <w:uiPriority w:val="9"/>
    <w:qFormat/>
    <w:rsid w:val="001F3DA9"/>
    <w:pPr>
      <w:numPr>
        <w:numId w:val="1"/>
      </w:numPr>
      <w:outlineLvl w:val="1"/>
    </w:pPr>
    <w:rPr>
      <w:rFonts w:eastAsia="Times New Roman"/>
      <w:b/>
      <w:sz w:val="24"/>
      <w:szCs w:val="24"/>
      <w:lang w:eastAsia="en-AU"/>
    </w:rPr>
  </w:style>
  <w:style w:type="paragraph" w:styleId="Heading3">
    <w:name w:val="heading 3"/>
    <w:basedOn w:val="ListParagraph"/>
    <w:link w:val="Heading3Char"/>
    <w:uiPriority w:val="9"/>
    <w:qFormat/>
    <w:rsid w:val="001F3DA9"/>
    <w:pPr>
      <w:numPr>
        <w:ilvl w:val="1"/>
        <w:numId w:val="1"/>
      </w:numPr>
      <w:outlineLvl w:val="2"/>
    </w:pPr>
    <w:rPr>
      <w:rFonts w:eastAsia="Times New Roman"/>
      <w:b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DA9"/>
    <w:rPr>
      <w:rFonts w:ascii="Century Gothic" w:eastAsia="Times New Roman" w:hAnsi="Century Gothic" w:cs="Times New Roman"/>
      <w:b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F3DA9"/>
    <w:rPr>
      <w:rFonts w:ascii="Century Gothic" w:eastAsia="Times New Roman" w:hAnsi="Century Gothic" w:cs="Times New Roman"/>
      <w:b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1F3DA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F3DA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F3DA9"/>
    <w:rPr>
      <w:b/>
      <w:bCs/>
    </w:rPr>
  </w:style>
  <w:style w:type="paragraph" w:styleId="ListParagraph">
    <w:name w:val="List Paragraph"/>
    <w:basedOn w:val="Normal"/>
    <w:uiPriority w:val="34"/>
    <w:qFormat/>
    <w:rsid w:val="001F3DA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earch.proquest.com.wwwproxy0.library.unsw.edu.au/accounting/advanced/fromDatabasesLayer?accountid=12763" TargetMode="External"/><Relationship Id="rId13" Type="http://schemas.openxmlformats.org/officeDocument/2006/relationships/hyperlink" Target="http://search.proquest.com.wwwproxy0.library.unsw.edu.au/oxresearch/advanced/fromDatabasesLayer?accountid=12763" TargetMode="External"/><Relationship Id="rId18" Type="http://schemas.openxmlformats.org/officeDocument/2006/relationships/hyperlink" Target="http://search.proquest.com.wwwproxy0.library.unsw.edu.au/computing/advanced/fromDatabasesLayer?accountid=12763" TargetMode="External"/><Relationship Id="rId26" Type="http://schemas.openxmlformats.org/officeDocument/2006/relationships/hyperlink" Target="http://search.proquest.com.wwwproxy0.library.unsw.edu.au/newsstand/advanced/fromDatabasesLayer?accountid=12763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search.proquest.com.wwwproxy0.library.unsw.edu.au/europeanbusiness/advanced/fromDatabasesLayer?accountid=12763" TargetMode="External"/><Relationship Id="rId34" Type="http://schemas.openxmlformats.org/officeDocument/2006/relationships/hyperlink" Target="http://search.proquest.com.wwwproxy0.library.unsw.edu.au/sociology/advanced/fromDatabasesLayer?accountid=12763" TargetMode="External"/><Relationship Id="rId7" Type="http://schemas.openxmlformats.org/officeDocument/2006/relationships/hyperlink" Target="http://search.proquest.com.wwwproxy0.library.unsw.edu.au/abicomplete/advanced/fromDatabasesLayer?accountid=12763" TargetMode="External"/><Relationship Id="rId12" Type="http://schemas.openxmlformats.org/officeDocument/2006/relationships/hyperlink" Target="http://search.proquest.com.wwwproxy0.library.unsw.edu.au/hooverscompany/advanced/fromDatabasesLayer?accountid=12763" TargetMode="External"/><Relationship Id="rId17" Type="http://schemas.openxmlformats.org/officeDocument/2006/relationships/hyperlink" Target="http://search.proquest.com.wwwproxy0.library.unsw.edu.au/career/advanced/fromDatabasesLayer?accountid=12763" TargetMode="External"/><Relationship Id="rId25" Type="http://schemas.openxmlformats.org/officeDocument/2006/relationships/hyperlink" Target="http://search.proquest.com.wwwproxy0.library.unsw.edu.au/military/advanced/fromDatabasesLayer?accountid=12763" TargetMode="External"/><Relationship Id="rId33" Type="http://schemas.openxmlformats.org/officeDocument/2006/relationships/hyperlink" Target="http://search.proquest.com.wwwproxy0.library.unsw.edu.au/socscijournals/advanced/fromDatabasesLayer?accountid=12763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search.proquest.com.wwwproxy0.library.unsw.edu.au/biologyjournals/advanced/fromDatabasesLayer?accountid=12763" TargetMode="External"/><Relationship Id="rId20" Type="http://schemas.openxmlformats.org/officeDocument/2006/relationships/hyperlink" Target="http://search.proquest.com.wwwproxy0.library.unsw.edu.au/education/advanced/fromDatabasesLayer?accountid=12763" TargetMode="External"/><Relationship Id="rId29" Type="http://schemas.openxmlformats.org/officeDocument/2006/relationships/hyperlink" Target="http://search.proquest.com.wwwproxy0.library.unsw.edu.au/psychology/advanced/fromDatabasesLayer?accountid=1276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proquest.com/" TargetMode="External"/><Relationship Id="rId11" Type="http://schemas.openxmlformats.org/officeDocument/2006/relationships/hyperlink" Target="http://search.proquest.com.wwwproxy0.library.unsw.edu.au/cbcacomplete/advanced/fromDatabasesLayer?accountid=12763" TargetMode="External"/><Relationship Id="rId24" Type="http://schemas.openxmlformats.org/officeDocument/2006/relationships/hyperlink" Target="http://search.proquest.com.wwwproxy0.library.unsw.edu.au/healthmanagement/advanced/fromDatabasesLayer?accountid=12763" TargetMode="External"/><Relationship Id="rId32" Type="http://schemas.openxmlformats.org/officeDocument/2006/relationships/hyperlink" Target="http://search.proquest.com.wwwproxy0.library.unsw.edu.au/sciencejournals/advanced/fromDatabasesLayer?accountid=12763" TargetMode="External"/><Relationship Id="rId37" Type="http://schemas.openxmlformats.org/officeDocument/2006/relationships/hyperlink" Target="http://wokinfo.com/nextgenwebofscience" TargetMode="External"/><Relationship Id="rId40" Type="http://schemas.microsoft.com/office/2007/relationships/stylesWithEffects" Target="stylesWithEffects.xml"/><Relationship Id="rId5" Type="http://schemas.openxmlformats.org/officeDocument/2006/relationships/hyperlink" Target="http://www.ebscohost.com/" TargetMode="External"/><Relationship Id="rId15" Type="http://schemas.openxmlformats.org/officeDocument/2006/relationships/hyperlink" Target="http://search.proquest.com.wwwproxy0.library.unsw.edu.au/asianbusiness/advanced/fromDatabasesLayer?accountid=12763" TargetMode="External"/><Relationship Id="rId23" Type="http://schemas.openxmlformats.org/officeDocument/2006/relationships/hyperlink" Target="http://search.proquest.com.wwwproxy0.library.unsw.edu.au/healthcomplete/advanced/fromDatabasesLayer?accountid=12763" TargetMode="External"/><Relationship Id="rId28" Type="http://schemas.openxmlformats.org/officeDocument/2006/relationships/hyperlink" Target="http://search.proquest.com.wwwproxy0.library.unsw.edu.au/politicalscience/advanced/fromDatabasesLayer?accountid=12763" TargetMode="External"/><Relationship Id="rId36" Type="http://schemas.openxmlformats.org/officeDocument/2006/relationships/hyperlink" Target="http://search.proquest.com.wwwproxy0.library.unsw.edu.au/snapshots/advanced/fromDatabasesLayer?accountid=12763" TargetMode="External"/><Relationship Id="rId10" Type="http://schemas.openxmlformats.org/officeDocument/2006/relationships/hyperlink" Target="http://search.proquest.com.wwwproxy0.library.unsw.edu.au/canadiannews/advanced/fromDatabasesLayer?accountid=12763" TargetMode="External"/><Relationship Id="rId19" Type="http://schemas.openxmlformats.org/officeDocument/2006/relationships/hyperlink" Target="http://search.proquest.com.wwwproxy0.library.unsw.edu.au/criminaljusticeperiodicals/advanced/fromDatabasesLayer?accountid=12763" TargetMode="External"/><Relationship Id="rId31" Type="http://schemas.openxmlformats.org/officeDocument/2006/relationships/hyperlink" Target="http://search.proquest.com.wwwproxy0.library.unsw.edu.au/pqrl/advanced/fromDatabasesLayer?accountid=127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earch.proquest.com.wwwproxy0.library.unsw.edu.au/bankinginformation/advanced/fromDatabasesLayer?accountid=12763" TargetMode="External"/><Relationship Id="rId14" Type="http://schemas.openxmlformats.org/officeDocument/2006/relationships/hyperlink" Target="http://search.proquest.com.wwwproxy0.library.unsw.edu.au/pharmanews/advanced/fromDatabasesLayer?accountid=12763" TargetMode="External"/><Relationship Id="rId22" Type="http://schemas.openxmlformats.org/officeDocument/2006/relationships/hyperlink" Target="http://search.proquest.com.wwwproxy0.library.unsw.edu.au/familyhealth/advanced/fromDatabasesLayer?accountid=12763" TargetMode="External"/><Relationship Id="rId27" Type="http://schemas.openxmlformats.org/officeDocument/2006/relationships/hyperlink" Target="http://search.proquest.com.wwwproxy0.library.unsw.edu.au/nursing/advanced/fromDatabasesLayer?accountid=12763" TargetMode="External"/><Relationship Id="rId30" Type="http://schemas.openxmlformats.org/officeDocument/2006/relationships/hyperlink" Target="http://search.proquest.com.wwwproxy0.library.unsw.edu.au/religion/advanced/fromDatabasesLayer?accountid=12763" TargetMode="External"/><Relationship Id="rId35" Type="http://schemas.openxmlformats.org/officeDocument/2006/relationships/hyperlink" Target="http://search.proquest.com.wwwproxy0.library.unsw.edu.au/telecomms/advanced/fromDatabasesLayer?accountid=127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2</Words>
  <Characters>68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lcatalbas</cp:lastModifiedBy>
  <cp:revision>2</cp:revision>
  <dcterms:created xsi:type="dcterms:W3CDTF">2014-03-19T03:32:00Z</dcterms:created>
  <dcterms:modified xsi:type="dcterms:W3CDTF">2014-05-03T08:50:00Z</dcterms:modified>
</cp:coreProperties>
</file>